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120" w:rsidRPr="00776AD7" w:rsidRDefault="00BC1E35">
      <w:pPr>
        <w:rPr>
          <w:rFonts w:ascii="Helvetica" w:hAnsi="Helvetica"/>
          <w:b/>
        </w:rPr>
      </w:pPr>
      <w:proofErr w:type="gramStart"/>
      <w:r>
        <w:rPr>
          <w:rFonts w:ascii="Helvetica" w:hAnsi="Helvetica" w:hint="eastAsia"/>
          <w:b/>
        </w:rPr>
        <w:t xml:space="preserve">Supplemental </w:t>
      </w:r>
      <w:r w:rsidR="001652B7" w:rsidRPr="00776AD7">
        <w:rPr>
          <w:rFonts w:ascii="Helvetica" w:hAnsi="Helvetica" w:hint="eastAsia"/>
          <w:b/>
        </w:rPr>
        <w:t xml:space="preserve">Table </w:t>
      </w:r>
      <w:r>
        <w:rPr>
          <w:rFonts w:ascii="Helvetica" w:hAnsi="Helvetica" w:hint="eastAsia"/>
          <w:b/>
        </w:rPr>
        <w:t>2</w:t>
      </w:r>
      <w:r w:rsidR="001652B7" w:rsidRPr="00776AD7">
        <w:rPr>
          <w:rFonts w:ascii="Helvetica" w:hAnsi="Helvetica" w:hint="eastAsia"/>
          <w:b/>
        </w:rPr>
        <w:t>.</w:t>
      </w:r>
      <w:proofErr w:type="gramEnd"/>
      <w:r w:rsidR="001652B7" w:rsidRPr="00776AD7">
        <w:rPr>
          <w:rFonts w:ascii="Helvetica" w:hAnsi="Helvetica" w:hint="eastAsia"/>
          <w:b/>
        </w:rPr>
        <w:t xml:space="preserve"> </w:t>
      </w:r>
      <w:proofErr w:type="gramStart"/>
      <w:r w:rsidR="005F5340" w:rsidRPr="00776AD7">
        <w:rPr>
          <w:rFonts w:ascii="Helvetica" w:hAnsi="Helvetica" w:hint="eastAsia"/>
          <w:b/>
        </w:rPr>
        <w:t>DNA quality data</w:t>
      </w:r>
      <w:r w:rsidR="004D27D3">
        <w:rPr>
          <w:rFonts w:ascii="Helvetica" w:hAnsi="Helvetica"/>
          <w:b/>
        </w:rPr>
        <w:t>.</w:t>
      </w:r>
      <w:proofErr w:type="gramEnd"/>
    </w:p>
    <w:p w:rsidR="00980120" w:rsidRPr="001652B7" w:rsidRDefault="00980120">
      <w:pPr>
        <w:rPr>
          <w:rFonts w:ascii="Helvetica" w:hAnsi="Helvetica"/>
        </w:rPr>
      </w:pPr>
      <w:bookmarkStart w:id="0" w:name="_GoBack"/>
    </w:p>
    <w:bookmarkEnd w:id="0"/>
    <w:tbl>
      <w:tblPr>
        <w:tblW w:w="1463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1845"/>
        <w:gridCol w:w="1665"/>
        <w:gridCol w:w="1176"/>
        <w:gridCol w:w="275"/>
        <w:gridCol w:w="1600"/>
        <w:gridCol w:w="1420"/>
        <w:gridCol w:w="1176"/>
        <w:gridCol w:w="204"/>
        <w:gridCol w:w="15"/>
        <w:gridCol w:w="1484"/>
        <w:gridCol w:w="1298"/>
        <w:gridCol w:w="1181"/>
      </w:tblGrid>
      <w:tr w:rsidR="00D66EE1" w:rsidRPr="00980120" w:rsidTr="00D66EE1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1652B7" w:rsidP="00980120">
            <w:pPr>
              <w:widowControl/>
              <w:jc w:val="left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TIC-Giemsa</w:t>
            </w:r>
            <w:r w:rsidR="005F5340"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 xml:space="preserve"> (</w:t>
            </w:r>
            <w:r w:rsidR="005F5340" w:rsidRPr="00334FF8">
              <w:rPr>
                <w:rFonts w:ascii="Helvetica" w:eastAsia="ＭＳ Ｐゴシック" w:hAnsi="Helvetica" w:cs="ＭＳ Ｐゴシック" w:hint="eastAsia"/>
                <w:i/>
                <w:color w:val="000000"/>
                <w:kern w:val="0"/>
                <w:sz w:val="22"/>
              </w:rPr>
              <w:t>n</w:t>
            </w:r>
            <w:r w:rsidR="005F5340"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=9)</w:t>
            </w: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</w:tcPr>
          <w:p w:rsidR="001652B7" w:rsidRPr="001652B7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1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9523DC" w:rsidP="009523DC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TIC-Pap</w:t>
            </w:r>
            <w:r w:rsidR="005F5340"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 xml:space="preserve"> (</w:t>
            </w:r>
            <w:r w:rsidR="005F5340" w:rsidRPr="00334FF8">
              <w:rPr>
                <w:rFonts w:ascii="Helvetica" w:eastAsia="ＭＳ Ｐゴシック" w:hAnsi="Helvetica" w:cs="ＭＳ Ｐゴシック" w:hint="eastAsia"/>
                <w:i/>
                <w:color w:val="000000"/>
                <w:kern w:val="0"/>
                <w:sz w:val="22"/>
              </w:rPr>
              <w:t>n</w:t>
            </w:r>
            <w:r w:rsidR="005F5340"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=9)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9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9523DC" w:rsidP="009523DC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FFPE-</w:t>
            </w:r>
            <w:r w:rsidR="001652B7"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HE</w:t>
            </w:r>
            <w:r w:rsidR="005F5340"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 xml:space="preserve"> (</w:t>
            </w:r>
            <w:r w:rsidR="005F5340" w:rsidRPr="00334FF8">
              <w:rPr>
                <w:rFonts w:ascii="Helvetica" w:eastAsia="ＭＳ Ｐゴシック" w:hAnsi="Helvetica" w:cs="ＭＳ Ｐゴシック" w:hint="eastAsia"/>
                <w:i/>
                <w:color w:val="000000"/>
                <w:kern w:val="0"/>
                <w:sz w:val="22"/>
              </w:rPr>
              <w:t>n</w:t>
            </w:r>
            <w:r w:rsidR="005F5340"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=9)</w:t>
            </w:r>
          </w:p>
        </w:tc>
      </w:tr>
      <w:tr w:rsidR="00D66EE1" w:rsidRPr="00980120" w:rsidTr="00D66EE1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1652B7" w:rsidP="00980120">
            <w:pPr>
              <w:widowControl/>
              <w:jc w:val="left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Total</w:t>
            </w:r>
            <w:r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 xml:space="preserve"> </w:t>
            </w: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DNA</w:t>
            </w:r>
          </w:p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 xml:space="preserve">per </w:t>
            </w:r>
            <w:r w:rsidR="00C86619"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sli</w:t>
            </w: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de (ng</w:t>
            </w:r>
            <w:r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1652B7" w:rsidP="001652B7">
            <w:pPr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1652B7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RQ</w:t>
            </w:r>
          </w:p>
        </w:tc>
        <w:tc>
          <w:tcPr>
            <w:tcW w:w="275" w:type="dxa"/>
            <w:tcBorders>
              <w:left w:val="nil"/>
              <w:right w:val="nil"/>
            </w:tcBorders>
          </w:tcPr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Total</w:t>
            </w:r>
            <w:r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 xml:space="preserve"> </w:t>
            </w: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DNA</w:t>
            </w:r>
          </w:p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 xml:space="preserve">per </w:t>
            </w:r>
            <w:r w:rsidR="00C86619"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s</w:t>
            </w: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l</w:t>
            </w:r>
            <w:r w:rsidR="00C86619"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i</w:t>
            </w: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de (ng</w:t>
            </w:r>
            <w:r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1652B7" w:rsidP="001652B7">
            <w:pPr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1652B7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RQ</w:t>
            </w:r>
          </w:p>
        </w:tc>
        <w:tc>
          <w:tcPr>
            <w:tcW w:w="204" w:type="dxa"/>
            <w:tcBorders>
              <w:left w:val="nil"/>
              <w:right w:val="nil"/>
            </w:tcBorders>
          </w:tcPr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7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Total</w:t>
            </w:r>
            <w:r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 xml:space="preserve"> </w:t>
            </w: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DNA</w:t>
            </w:r>
          </w:p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 xml:space="preserve">per </w:t>
            </w:r>
            <w:r w:rsidR="00C86619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s</w:t>
            </w: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l</w:t>
            </w:r>
            <w:r w:rsidR="00C86619"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i</w:t>
            </w: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de (ng</w:t>
            </w:r>
            <w:r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1652B7" w:rsidP="001652B7">
            <w:pPr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1652B7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RQ</w:t>
            </w:r>
          </w:p>
        </w:tc>
      </w:tr>
      <w:tr w:rsidR="00D66EE1" w:rsidRPr="00980120" w:rsidTr="00D66EE1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1652B7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ID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75" w:type="dxa"/>
            <w:tcBorders>
              <w:left w:val="nil"/>
              <w:right w:val="nil"/>
            </w:tcBorders>
          </w:tcPr>
          <w:p w:rsidR="001652B7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219" w:type="dxa"/>
            <w:gridSpan w:val="2"/>
            <w:tcBorders>
              <w:left w:val="nil"/>
              <w:right w:val="nil"/>
            </w:tcBorders>
          </w:tcPr>
          <w:p w:rsidR="001652B7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11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52B7" w:rsidRPr="00980120" w:rsidRDefault="001652B7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</w:tr>
      <w:tr w:rsidR="00D66EE1" w:rsidRPr="00776AD7" w:rsidTr="00D66EE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bCs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Case</w:t>
            </w:r>
            <w:r w:rsidR="007F65E5"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 xml:space="preserve">462.4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418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0.9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665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358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34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74</w:t>
            </w:r>
          </w:p>
        </w:tc>
      </w:tr>
      <w:tr w:rsidR="00D66EE1" w:rsidRPr="00776AD7" w:rsidTr="00D66EE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2563B7">
            <w:pPr>
              <w:widowControl/>
              <w:jc w:val="center"/>
              <w:rPr>
                <w:rFonts w:ascii="Helvetica" w:eastAsia="ＭＳ Ｐゴシック" w:hAnsi="Helvetica" w:cs="ＭＳ Ｐゴシック"/>
                <w:bCs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Case</w:t>
            </w:r>
            <w:r w:rsidR="007F65E5"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 xml:space="preserve">24.9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18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0.7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294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222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83</w:t>
            </w:r>
          </w:p>
        </w:tc>
      </w:tr>
      <w:tr w:rsidR="00D66EE1" w:rsidRPr="00776AD7" w:rsidTr="00D66EE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bCs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Case</w:t>
            </w:r>
            <w:r w:rsidR="007F65E5"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 xml:space="preserve">4.4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3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0.8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65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37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5.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42</w:t>
            </w:r>
          </w:p>
        </w:tc>
      </w:tr>
      <w:tr w:rsidR="00D66EE1" w:rsidRPr="00776AD7" w:rsidTr="00D66EE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bCs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Case</w:t>
            </w:r>
            <w:r w:rsidR="007F65E5"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 xml:space="preserve">462.1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403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0.8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398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266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50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34.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23</w:t>
            </w:r>
          </w:p>
        </w:tc>
      </w:tr>
      <w:tr w:rsidR="00D66EE1" w:rsidRPr="00776AD7" w:rsidTr="00D66EE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bCs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Case</w:t>
            </w:r>
            <w:r w:rsidR="007F65E5"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 xml:space="preserve">929.9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898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0.9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77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551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229.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88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41</w:t>
            </w:r>
          </w:p>
        </w:tc>
      </w:tr>
      <w:tr w:rsidR="00D66EE1" w:rsidRPr="00776AD7" w:rsidTr="00D66EE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bCs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Case</w:t>
            </w:r>
            <w:r w:rsidR="007F65E5"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 xml:space="preserve">6289.3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3947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0.6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2548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314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431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05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49</w:t>
            </w:r>
          </w:p>
        </w:tc>
      </w:tr>
      <w:tr w:rsidR="00D66EE1" w:rsidRPr="00776AD7" w:rsidTr="00D66EE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bCs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Case</w:t>
            </w:r>
            <w:r w:rsidR="007F65E5"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 xml:space="preserve">1463.6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1556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1.0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377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428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99</w:t>
            </w:r>
            <w:r w:rsidR="0097170C"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39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39</w:t>
            </w:r>
          </w:p>
        </w:tc>
      </w:tr>
      <w:tr w:rsidR="00D66EE1" w:rsidRPr="00776AD7" w:rsidTr="00423F2B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9523DC">
            <w:pPr>
              <w:widowControl/>
              <w:jc w:val="center"/>
              <w:rPr>
                <w:rFonts w:ascii="Helvetica" w:eastAsia="ＭＳ Ｐゴシック" w:hAnsi="Helvetica" w:cs="ＭＳ Ｐゴシック"/>
                <w:bCs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Case</w:t>
            </w:r>
            <w:r w:rsidR="007F65E5"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 xml:space="preserve">65.4 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45.4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0.69</w:t>
            </w:r>
          </w:p>
        </w:tc>
        <w:tc>
          <w:tcPr>
            <w:tcW w:w="275" w:type="dxa"/>
            <w:tcBorders>
              <w:top w:val="nil"/>
              <w:left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18.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42.1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60</w:t>
            </w:r>
            <w:r w:rsidR="0097170C"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6.0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27</w:t>
            </w:r>
          </w:p>
        </w:tc>
      </w:tr>
      <w:tr w:rsidR="00D66EE1" w:rsidRPr="00776AD7" w:rsidTr="00423F2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9523DC">
            <w:pPr>
              <w:widowControl/>
              <w:jc w:val="center"/>
              <w:rPr>
                <w:rFonts w:ascii="Helvetica" w:eastAsia="ＭＳ Ｐゴシック" w:hAnsi="Helvetica" w:cs="ＭＳ Ｐゴシック"/>
                <w:bCs/>
                <w:color w:val="000000"/>
                <w:kern w:val="0"/>
                <w:sz w:val="22"/>
              </w:rPr>
            </w:pP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Case</w:t>
            </w:r>
            <w:r w:rsidR="007F65E5"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Helvetica" w:eastAsia="ＭＳ Ｐゴシック" w:hAnsi="Helvetica" w:cs="ＭＳ Ｐゴシック" w:hint="eastAsia"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 xml:space="preserve">2514.9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1791.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Default="009523DC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0.71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2067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352.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D130FF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23DC" w:rsidRPr="00776AD7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150</w:t>
            </w:r>
            <w:r w:rsidR="0097170C">
              <w:rPr>
                <w:rFonts w:ascii="Helvetica" w:eastAsia="ＭＳ Ｐゴシック" w:hAnsi="Helvetica" w:cs="ＭＳ Ｐゴシック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59.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3DC" w:rsidRPr="00980120" w:rsidRDefault="009523DC" w:rsidP="001652B7">
            <w:pPr>
              <w:widowControl/>
              <w:jc w:val="center"/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</w:pPr>
            <w:r w:rsidRPr="00980120">
              <w:rPr>
                <w:rFonts w:ascii="Helvetica" w:eastAsia="ＭＳ Ｐゴシック" w:hAnsi="Helvetica" w:cs="ＭＳ Ｐゴシック"/>
                <w:color w:val="000000"/>
                <w:kern w:val="0"/>
                <w:sz w:val="22"/>
              </w:rPr>
              <w:t>0.39</w:t>
            </w:r>
          </w:p>
        </w:tc>
      </w:tr>
      <w:tr w:rsidR="00D66EE1" w:rsidRPr="00776AD7" w:rsidTr="00423F2B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23DC" w:rsidRPr="00E5168F" w:rsidRDefault="009523DC" w:rsidP="009523DC">
            <w:pPr>
              <w:widowControl/>
              <w:jc w:val="center"/>
              <w:rPr>
                <w:rFonts w:ascii="Helvetica" w:eastAsia="ＭＳ Ｐゴシック" w:hAnsi="Helvetica" w:cs="Helvetica"/>
                <w:bCs/>
                <w:color w:val="000000"/>
                <w:kern w:val="0"/>
                <w:sz w:val="22"/>
              </w:rPr>
            </w:pPr>
            <w:proofErr w:type="spellStart"/>
            <w:r w:rsidRPr="00E5168F">
              <w:rPr>
                <w:rFonts w:ascii="Helvetica" w:eastAsia="ＭＳ Ｐゴシック" w:hAnsi="Helvetica" w:cs="Helvetica"/>
                <w:bCs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23DC" w:rsidRPr="00E5168F" w:rsidRDefault="002563B7" w:rsidP="002563B7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 w:rsidRPr="00E5168F">
              <w:rPr>
                <w:rFonts w:ascii="Helvetica" w:hAnsi="Helvetica" w:cs="Helvetica"/>
                <w:color w:val="000000"/>
                <w:sz w:val="22"/>
              </w:rPr>
              <w:t>1357.4±1456.9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23DC" w:rsidRPr="00E5168F" w:rsidRDefault="002563B7" w:rsidP="002563B7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 w:rsidRPr="00E5168F">
              <w:rPr>
                <w:rFonts w:ascii="Helvetica" w:hAnsi="Helvetica" w:cs="Helvetica"/>
                <w:color w:val="000000"/>
                <w:sz w:val="22"/>
              </w:rPr>
              <w:t>1009.3±1210.9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63B7" w:rsidRPr="00E5168F" w:rsidRDefault="00645AE7" w:rsidP="002563B7">
            <w:pPr>
              <w:jc w:val="right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0.82±0.1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3DC" w:rsidRPr="00E5168F" w:rsidRDefault="009523DC" w:rsidP="001652B7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63B7" w:rsidRPr="00E5168F" w:rsidRDefault="002563B7" w:rsidP="002563B7">
            <w:pPr>
              <w:jc w:val="center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 w:rsidRPr="00E5168F">
              <w:rPr>
                <w:rFonts w:ascii="Helvetica" w:hAnsi="Helvetica" w:cs="Helvetica"/>
                <w:color w:val="000000"/>
                <w:sz w:val="22"/>
              </w:rPr>
              <w:t>892.5±863.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23DC" w:rsidRPr="00E5168F" w:rsidRDefault="002563B7" w:rsidP="00423F2B">
            <w:pPr>
              <w:jc w:val="center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 w:rsidRPr="00E5168F">
              <w:rPr>
                <w:rFonts w:ascii="Helvetica" w:hAnsi="Helvetica" w:cs="Helvetica"/>
                <w:color w:val="000000"/>
                <w:sz w:val="22"/>
              </w:rPr>
              <w:t>593.</w:t>
            </w:r>
            <w:r w:rsidR="00423F2B">
              <w:rPr>
                <w:rFonts w:ascii="Helvetica" w:hAnsi="Helvetica" w:cs="Helvetica" w:hint="eastAsia"/>
                <w:color w:val="000000"/>
                <w:sz w:val="22"/>
              </w:rPr>
              <w:t>2</w:t>
            </w:r>
            <w:r w:rsidRPr="00E5168F">
              <w:rPr>
                <w:rFonts w:ascii="Helvetica" w:hAnsi="Helvetica" w:cs="Helvetica"/>
                <w:color w:val="000000"/>
                <w:sz w:val="22"/>
              </w:rPr>
              <w:t>±571.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63B7" w:rsidRPr="00E5168F" w:rsidRDefault="002563B7" w:rsidP="002563B7">
            <w:pPr>
              <w:jc w:val="center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 w:rsidRPr="00E5168F">
              <w:rPr>
                <w:rFonts w:ascii="Helvetica" w:hAnsi="Helvetica" w:cs="Helvetica"/>
                <w:color w:val="000000"/>
                <w:sz w:val="22"/>
              </w:rPr>
              <w:t>0.58±</w:t>
            </w:r>
            <w:r w:rsidR="00645AE7">
              <w:rPr>
                <w:rFonts w:ascii="Helvetica" w:hAnsi="Helvetica" w:cs="Helvetica"/>
                <w:color w:val="000000"/>
                <w:sz w:val="22"/>
              </w:rPr>
              <w:t>0.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23DC" w:rsidRPr="00E5168F" w:rsidRDefault="009523DC" w:rsidP="001652B7">
            <w:pPr>
              <w:widowControl/>
              <w:jc w:val="center"/>
              <w:rPr>
                <w:rFonts w:ascii="Helvetica" w:eastAsia="ＭＳ Ｐゴシック" w:hAnsi="Helvetica" w:cs="Helvetica"/>
                <w:color w:val="000000"/>
                <w:kern w:val="0"/>
                <w:sz w:val="22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23DC" w:rsidRPr="00E5168F" w:rsidRDefault="00D66EE1" w:rsidP="00D66EE1">
            <w:pPr>
              <w:jc w:val="center"/>
              <w:rPr>
                <w:rFonts w:ascii="Helvetica" w:hAnsi="Helvetica" w:cs="Helvetica"/>
                <w:color w:val="000000"/>
                <w:sz w:val="22"/>
              </w:rPr>
            </w:pPr>
            <w:r w:rsidRPr="00E5168F">
              <w:rPr>
                <w:rFonts w:ascii="Helvetica" w:hAnsi="Helvetica" w:cs="Helvetica"/>
                <w:color w:val="000000"/>
                <w:sz w:val="22"/>
              </w:rPr>
              <w:t>181.4</w:t>
            </w:r>
            <w:r w:rsidR="002563B7" w:rsidRPr="00E5168F">
              <w:rPr>
                <w:rFonts w:ascii="Helvetica" w:hAnsi="Helvetica" w:cs="Helvetica"/>
                <w:color w:val="000000"/>
                <w:sz w:val="22"/>
              </w:rPr>
              <w:t>±</w:t>
            </w:r>
            <w:r w:rsidRPr="00E5168F">
              <w:rPr>
                <w:rFonts w:ascii="Helvetica" w:hAnsi="Helvetica" w:cs="Helvetica"/>
                <w:color w:val="000000"/>
                <w:sz w:val="22"/>
              </w:rPr>
              <w:t>116.2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23DC" w:rsidRPr="00E5168F" w:rsidRDefault="00423F2B" w:rsidP="00D66EE1">
            <w:pPr>
              <w:jc w:val="center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>
              <w:rPr>
                <w:rFonts w:ascii="Helvetica" w:hAnsi="Helvetica" w:cs="Helvetica"/>
                <w:color w:val="000000"/>
                <w:sz w:val="22"/>
              </w:rPr>
              <w:t>90.</w:t>
            </w:r>
            <w:r w:rsidR="00D66EE1" w:rsidRPr="00E5168F">
              <w:rPr>
                <w:rFonts w:ascii="Helvetica" w:hAnsi="Helvetica" w:cs="Helvetica"/>
                <w:color w:val="000000"/>
                <w:sz w:val="22"/>
              </w:rPr>
              <w:t>4</w:t>
            </w:r>
            <w:r w:rsidR="002563B7" w:rsidRPr="00E5168F">
              <w:rPr>
                <w:rFonts w:ascii="Helvetica" w:hAnsi="Helvetica" w:cs="Helvetica"/>
                <w:color w:val="000000"/>
                <w:sz w:val="22"/>
              </w:rPr>
              <w:t>±</w:t>
            </w:r>
            <w:r w:rsidR="00D66EE1" w:rsidRPr="00E5168F">
              <w:rPr>
                <w:rFonts w:ascii="Helvetica" w:hAnsi="Helvetica" w:cs="Helvetica"/>
                <w:color w:val="000000"/>
                <w:sz w:val="22"/>
              </w:rPr>
              <w:t>72.2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23DC" w:rsidRPr="00E5168F" w:rsidRDefault="00D66EE1" w:rsidP="00D66EE1">
            <w:pPr>
              <w:jc w:val="center"/>
              <w:rPr>
                <w:rFonts w:ascii="Helvetica" w:eastAsia="ＭＳ Ｐゴシック" w:hAnsi="Helvetica" w:cs="Helvetica"/>
                <w:color w:val="000000"/>
                <w:sz w:val="22"/>
              </w:rPr>
            </w:pPr>
            <w:r w:rsidRPr="00E5168F">
              <w:rPr>
                <w:rFonts w:ascii="Helvetica" w:hAnsi="Helvetica" w:cs="Helvetica"/>
                <w:color w:val="000000"/>
                <w:sz w:val="22"/>
              </w:rPr>
              <w:t>0.46</w:t>
            </w:r>
            <w:r w:rsidR="002563B7" w:rsidRPr="00E5168F">
              <w:rPr>
                <w:rFonts w:ascii="Helvetica" w:hAnsi="Helvetica" w:cs="Helvetica"/>
                <w:color w:val="000000"/>
                <w:sz w:val="22"/>
              </w:rPr>
              <w:t>±</w:t>
            </w:r>
            <w:r w:rsidR="00645AE7">
              <w:rPr>
                <w:rFonts w:ascii="Helvetica" w:hAnsi="Helvetica" w:cs="Helvetica"/>
                <w:color w:val="000000"/>
                <w:sz w:val="22"/>
              </w:rPr>
              <w:t>0.</w:t>
            </w:r>
            <w:r w:rsidR="00645AE7">
              <w:rPr>
                <w:rFonts w:ascii="Helvetica" w:hAnsi="Helvetica" w:cs="Helvetica" w:hint="eastAsia"/>
                <w:color w:val="000000"/>
                <w:sz w:val="22"/>
              </w:rPr>
              <w:t>2</w:t>
            </w:r>
          </w:p>
        </w:tc>
      </w:tr>
    </w:tbl>
    <w:p w:rsidR="005F49C2" w:rsidRPr="00776AD7" w:rsidRDefault="0023750B">
      <w:pPr>
        <w:rPr>
          <w:rFonts w:ascii="Helvetica" w:hAnsi="Helvetica"/>
        </w:rPr>
      </w:pPr>
      <w:r>
        <w:rPr>
          <w:rFonts w:ascii="Helvetica" w:hAnsi="Helvetica" w:hint="eastAsia"/>
        </w:rPr>
        <w:t>SD, standard deviation</w:t>
      </w:r>
    </w:p>
    <w:sectPr w:rsidR="005F49C2" w:rsidRPr="00776AD7" w:rsidSect="0098012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731E" w:rsidRDefault="0098731E" w:rsidP="00423F2B">
      <w:r>
        <w:separator/>
      </w:r>
    </w:p>
  </w:endnote>
  <w:endnote w:type="continuationSeparator" w:id="0">
    <w:p w:rsidR="0098731E" w:rsidRDefault="0098731E" w:rsidP="00423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731E" w:rsidRDefault="0098731E" w:rsidP="00423F2B">
      <w:r>
        <w:separator/>
      </w:r>
    </w:p>
  </w:footnote>
  <w:footnote w:type="continuationSeparator" w:id="0">
    <w:p w:rsidR="0098731E" w:rsidRDefault="0098731E" w:rsidP="00423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120"/>
    <w:rsid w:val="000D52C4"/>
    <w:rsid w:val="001652B7"/>
    <w:rsid w:val="0023750B"/>
    <w:rsid w:val="002563B7"/>
    <w:rsid w:val="003246A2"/>
    <w:rsid w:val="003335A4"/>
    <w:rsid w:val="00334FF8"/>
    <w:rsid w:val="00423F2B"/>
    <w:rsid w:val="004D27D3"/>
    <w:rsid w:val="005F49C2"/>
    <w:rsid w:val="005F5340"/>
    <w:rsid w:val="00645AE7"/>
    <w:rsid w:val="00776AD7"/>
    <w:rsid w:val="007F65E5"/>
    <w:rsid w:val="0081314B"/>
    <w:rsid w:val="009523DC"/>
    <w:rsid w:val="0097170C"/>
    <w:rsid w:val="00980120"/>
    <w:rsid w:val="0098731E"/>
    <w:rsid w:val="009C437A"/>
    <w:rsid w:val="00BC1E35"/>
    <w:rsid w:val="00C04DCC"/>
    <w:rsid w:val="00C86619"/>
    <w:rsid w:val="00D50D3A"/>
    <w:rsid w:val="00D66EE1"/>
    <w:rsid w:val="00E5168F"/>
    <w:rsid w:val="00F43021"/>
    <w:rsid w:val="00F9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3F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3F2B"/>
  </w:style>
  <w:style w:type="paragraph" w:styleId="a5">
    <w:name w:val="footer"/>
    <w:basedOn w:val="a"/>
    <w:link w:val="a6"/>
    <w:uiPriority w:val="99"/>
    <w:unhideWhenUsed/>
    <w:rsid w:val="00423F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3F2B"/>
  </w:style>
  <w:style w:type="paragraph" w:styleId="a7">
    <w:name w:val="Balloon Text"/>
    <w:basedOn w:val="a"/>
    <w:link w:val="a8"/>
    <w:uiPriority w:val="99"/>
    <w:semiHidden/>
    <w:unhideWhenUsed/>
    <w:rsid w:val="00BC1E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C1E3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3F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3F2B"/>
  </w:style>
  <w:style w:type="paragraph" w:styleId="a5">
    <w:name w:val="footer"/>
    <w:basedOn w:val="a"/>
    <w:link w:val="a6"/>
    <w:uiPriority w:val="99"/>
    <w:unhideWhenUsed/>
    <w:rsid w:val="00423F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3F2B"/>
  </w:style>
  <w:style w:type="paragraph" w:styleId="a7">
    <w:name w:val="Balloon Text"/>
    <w:basedOn w:val="a"/>
    <w:link w:val="a8"/>
    <w:uiPriority w:val="99"/>
    <w:semiHidden/>
    <w:unhideWhenUsed/>
    <w:rsid w:val="00BC1E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C1E3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3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山梨県立中央病院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ome</dc:creator>
  <cp:lastModifiedBy>genome</cp:lastModifiedBy>
  <cp:revision>4</cp:revision>
  <cp:lastPrinted>2016-03-14T09:00:00Z</cp:lastPrinted>
  <dcterms:created xsi:type="dcterms:W3CDTF">2016-07-22T08:43:00Z</dcterms:created>
  <dcterms:modified xsi:type="dcterms:W3CDTF">2016-07-26T05:54:00Z</dcterms:modified>
</cp:coreProperties>
</file>